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390E" w:rsidRPr="00DD390E" w:rsidRDefault="00DD390E" w:rsidP="00DD390E">
      <w:pPr>
        <w:spacing w:line="240" w:lineRule="exact"/>
        <w:ind w:left="420" w:hanging="420"/>
        <w:jc w:val="center"/>
        <w:rPr>
          <w:rFonts w:ascii="Times New Roman" w:hAnsi="Times New Roman" w:cs="Times New Roman" w:hint="eastAsia"/>
          <w:b/>
        </w:rPr>
      </w:pPr>
      <w:r w:rsidRPr="00DD390E">
        <w:rPr>
          <w:rFonts w:ascii="Times New Roman" w:hAnsi="Times New Roman" w:cs="Times New Roman"/>
          <w:b/>
        </w:rPr>
        <w:t>Table S1</w:t>
      </w:r>
      <w:r w:rsidR="000F7B73">
        <w:rPr>
          <w:rFonts w:ascii="Times New Roman" w:hAnsi="Times New Roman" w:cs="Times New Roman"/>
          <w:b/>
        </w:rPr>
        <w:t>.</w:t>
      </w:r>
      <w:bookmarkStart w:id="0" w:name="_GoBack"/>
      <w:bookmarkEnd w:id="0"/>
      <w:r w:rsidRPr="00DD390E">
        <w:rPr>
          <w:rFonts w:ascii="Times New Roman" w:hAnsi="Times New Roman" w:cs="Times New Roman"/>
          <w:b/>
        </w:rPr>
        <w:t xml:space="preserve"> </w:t>
      </w:r>
      <w:r w:rsidRPr="00DD390E">
        <w:rPr>
          <w:rFonts w:ascii="Times New Roman" w:hAnsi="Times New Roman" w:cs="Times New Roman"/>
        </w:rPr>
        <w:t xml:space="preserve">The 93 features in order of feature importance obtained by </w:t>
      </w:r>
      <w:proofErr w:type="spellStart"/>
      <w:r w:rsidRPr="00DD390E">
        <w:rPr>
          <w:rFonts w:ascii="Times New Roman" w:hAnsi="Times New Roman" w:cs="Times New Roman"/>
        </w:rPr>
        <w:t>XGBoost</w:t>
      </w:r>
      <w:proofErr w:type="spellEnd"/>
    </w:p>
    <w:tbl>
      <w:tblPr>
        <w:tblStyle w:val="a5"/>
        <w:tblpPr w:leftFromText="180" w:rightFromText="180" w:vertAnchor="page" w:horzAnchor="margin" w:tblpY="2011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2126"/>
        <w:gridCol w:w="851"/>
        <w:gridCol w:w="1984"/>
        <w:gridCol w:w="851"/>
      </w:tblGrid>
      <w:tr w:rsidR="00150D31" w:rsidRPr="00F2481A" w:rsidTr="00DD390E">
        <w:trPr>
          <w:trHeight w:val="28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5"/>
                <w:szCs w:val="18"/>
              </w:rPr>
            </w:pPr>
            <w:bookmarkStart w:id="1" w:name="_Hlk88649834"/>
            <w:bookmarkStart w:id="2" w:name="OLE_LINK3"/>
            <w:r w:rsidRPr="00F2481A">
              <w:rPr>
                <w:rFonts w:ascii="Times New Roman" w:hAnsi="Times New Roman" w:cs="Times New Roman"/>
                <w:b/>
                <w:sz w:val="15"/>
                <w:szCs w:val="18"/>
              </w:rPr>
              <w:t>Feature Description</w:t>
            </w:r>
            <w:bookmarkEnd w:id="2"/>
            <w:r w:rsidRPr="00F2481A">
              <w:rPr>
                <w:rFonts w:ascii="Times New Roman" w:hAnsi="Times New Roman" w:cs="Times New Roman"/>
                <w:b/>
                <w:sz w:val="15"/>
                <w:szCs w:val="18"/>
              </w:rPr>
              <w:t xml:space="preserve"> (1-31)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sz w:val="15"/>
                <w:szCs w:val="18"/>
              </w:rPr>
              <w:t>Integrit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sz w:val="15"/>
                <w:szCs w:val="18"/>
              </w:rPr>
              <w:t xml:space="preserve">Feature Description (32-61)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sz w:val="15"/>
                <w:szCs w:val="18"/>
              </w:rPr>
              <w:t>Integrit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sz w:val="15"/>
                <w:szCs w:val="18"/>
              </w:rPr>
              <w:t xml:space="preserve">Feature Description (62-93)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sz w:val="15"/>
                <w:szCs w:val="18"/>
              </w:rPr>
              <w:t>Integrity</w:t>
            </w:r>
          </w:p>
        </w:tc>
      </w:tr>
      <w:tr w:rsidR="00150D31" w:rsidRPr="00F2481A" w:rsidTr="00DD390E">
        <w:trPr>
          <w:trHeight w:val="284"/>
        </w:trPr>
        <w:tc>
          <w:tcPr>
            <w:tcW w:w="21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Atrial fibrillation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EA0895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EA0895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Place a nasogastric tub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 w:hint="eastAsia"/>
                <w:b/>
                <w:w w:val="80"/>
                <w:sz w:val="15"/>
                <w:szCs w:val="18"/>
              </w:rPr>
              <w:t>1</w:t>
            </w: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00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Education leve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98.96%</w:t>
            </w:r>
          </w:p>
        </w:tc>
      </w:tr>
      <w:tr w:rsidR="00150D31" w:rsidRPr="00F2481A" w:rsidTr="00DD390E">
        <w:trPr>
          <w:trHeight w:val="284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Angina pectoris during hospitalization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EA0895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EA0895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Antiplatelet therapy during hospitalization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Antiplatelet therapy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</w:tr>
      <w:tr w:rsidR="00150D31" w:rsidRPr="00F2481A" w:rsidTr="00DD390E">
        <w:trPr>
          <w:trHeight w:val="284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Myocardial infarction during hospitalization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EA0895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EA0895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 xml:space="preserve">Hormone or immunosuppressant drugs during hospitalization 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99.57%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 xml:space="preserve">Incontinence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</w:tr>
      <w:tr w:rsidR="00150D31" w:rsidRPr="00F2481A" w:rsidTr="00DD390E">
        <w:trPr>
          <w:trHeight w:val="284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Atrial fibrillation during hospitalization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EA0895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EA0895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 xml:space="preserve">Passive smoking 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 xml:space="preserve">Transient ischemic attack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</w:tr>
      <w:tr w:rsidR="00150D31" w:rsidRPr="00F2481A" w:rsidTr="00DD390E">
        <w:trPr>
          <w:trHeight w:val="284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Surgical operations during hospitalization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EA0895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EA0895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 xml:space="preserve">Whether to thrombolytic 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 xml:space="preserve">Sensory symptoms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</w:tr>
      <w:tr w:rsidR="00150D31" w:rsidRPr="00F2481A" w:rsidTr="00DD390E">
        <w:trPr>
          <w:trHeight w:val="284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Anticoagulation treatment during hospitalization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EA0895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EA0895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 xml:space="preserve">Decreased muscle strength 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99.83%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 xml:space="preserve">Diabetes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</w:tr>
      <w:tr w:rsidR="00150D31" w:rsidRPr="00F2481A" w:rsidTr="00DD390E">
        <w:trPr>
          <w:trHeight w:val="284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Lack of vision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99.83%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Family history of cardiovascular disease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 xml:space="preserve">Hypertension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</w:tr>
      <w:tr w:rsidR="00150D31" w:rsidRPr="00F2481A" w:rsidTr="00DD390E">
        <w:trPr>
          <w:trHeight w:val="284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History of subarachnoid hemorrhage 100%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 xml:space="preserve">Emotional abnormalities 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 xml:space="preserve">Heart rate on admission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</w:tr>
      <w:tr w:rsidR="00150D31" w:rsidRPr="00F2481A" w:rsidTr="00DD390E">
        <w:trPr>
          <w:trHeight w:val="284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Cognitive dysfunction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99.83%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 xml:space="preserve">Type of hypoglycemic drugs 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 xml:space="preserve">Family history of hypertension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</w:tr>
      <w:tr w:rsidR="00150D31" w:rsidRPr="00F2481A" w:rsidTr="00DD390E">
        <w:trPr>
          <w:trHeight w:val="284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Nation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 xml:space="preserve">Gastrointestinal bleeding during hospitalization 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 xml:space="preserve">Time from onset to admission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</w:tr>
      <w:tr w:rsidR="00150D31" w:rsidRPr="00F2481A" w:rsidTr="00DD390E">
        <w:trPr>
          <w:trHeight w:val="284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Anticoagulant therapy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99.91%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 xml:space="preserve">First NIHSS score after admission 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 xml:space="preserve">Type of antihypertensive drugs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</w:tr>
      <w:tr w:rsidR="00150D31" w:rsidRPr="00F2481A" w:rsidTr="00DD390E">
        <w:trPr>
          <w:trHeight w:val="284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Cerebral infarction during hospitalization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History of cerebral infarction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Cerebral hemorrhage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</w:tr>
      <w:tr w:rsidR="00150D31" w:rsidRPr="00F2481A" w:rsidTr="00DD390E">
        <w:trPr>
          <w:trHeight w:val="284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Rehabilitation of swallowing function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 w:hint="eastAsia"/>
                <w:b/>
                <w:w w:val="80"/>
                <w:sz w:val="15"/>
                <w:szCs w:val="18"/>
              </w:rPr>
              <w:t>1</w:t>
            </w: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00%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Walk ability within 48 hours after admission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99.78%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Diastolic blood pressure control level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</w:tr>
      <w:tr w:rsidR="00150D31" w:rsidRPr="00F2481A" w:rsidTr="00DD390E">
        <w:trPr>
          <w:trHeight w:val="284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Double vision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99.83%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 xml:space="preserve">Marital status 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 xml:space="preserve">Systolic blood pressure control level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</w:tr>
      <w:tr w:rsidR="00150D31" w:rsidRPr="00F2481A" w:rsidTr="00DD390E">
        <w:trPr>
          <w:trHeight w:val="284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proofErr w:type="spellStart"/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mRS</w:t>
            </w:r>
            <w:proofErr w:type="spellEnd"/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 xml:space="preserve"> score before onset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 xml:space="preserve">Peripheral arterial events during hospitalization 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Antithrombotic method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99.57%</w:t>
            </w:r>
          </w:p>
        </w:tc>
      </w:tr>
      <w:tr w:rsidR="00150D31" w:rsidRPr="00F2481A" w:rsidTr="00DD390E">
        <w:trPr>
          <w:trHeight w:val="284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Consciousness disturbance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99.83%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 xml:space="preserve">Previous operations and surgeries 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Antihypertensive treatment during hospitalization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</w:tr>
      <w:tr w:rsidR="00150D31" w:rsidRPr="00F2481A" w:rsidTr="00DD390E">
        <w:trPr>
          <w:trHeight w:val="284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Blurred vision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99.35%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 xml:space="preserve">Hemorrhage transformation after infarction during hospitalization 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Family history of diabete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</w:tr>
      <w:tr w:rsidR="00150D31" w:rsidRPr="00F2481A" w:rsidTr="00DD390E">
        <w:trPr>
          <w:trHeight w:val="284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Type of lipid-regulating drugs during hospitalization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98.70%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Hypoglycemic treatment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 w:hint="eastAsia"/>
                <w:b/>
                <w:w w:val="80"/>
                <w:sz w:val="15"/>
                <w:szCs w:val="18"/>
              </w:rPr>
              <w:t>1</w:t>
            </w: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00%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Abnormal gait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</w:tr>
      <w:tr w:rsidR="00150D31" w:rsidRPr="00F2481A" w:rsidTr="00DD390E">
        <w:trPr>
          <w:trHeight w:val="284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Type of anticoagulant drugs during hospitalization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Type of hypoglycemic drugs during hospitalization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hyperlink r:id="rId8" w:history="1">
              <w:r w:rsidRPr="00F2481A">
                <w:rPr>
                  <w:rFonts w:ascii="Times New Roman" w:hAnsi="Times New Roman" w:cs="Times New Roman"/>
                  <w:w w:val="80"/>
                  <w:sz w:val="15"/>
                  <w:szCs w:val="18"/>
                </w:rPr>
                <w:t>Systolic</w:t>
              </w:r>
            </w:hyperlink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 </w:t>
            </w:r>
            <w:hyperlink r:id="rId9" w:history="1">
              <w:r w:rsidRPr="00F2481A">
                <w:rPr>
                  <w:rFonts w:ascii="Times New Roman" w:hAnsi="Times New Roman" w:cs="Times New Roman"/>
                  <w:w w:val="80"/>
                  <w:sz w:val="15"/>
                  <w:szCs w:val="18"/>
                </w:rPr>
                <w:t>pressure</w:t>
              </w:r>
            </w:hyperlink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</w:tr>
      <w:tr w:rsidR="00150D31" w:rsidRPr="00F2481A" w:rsidTr="00DD390E">
        <w:trPr>
          <w:trHeight w:val="284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Drugs for regulating blood lipids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96.54%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 xml:space="preserve">History of stroke 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 xml:space="preserve">Height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</w:tr>
      <w:tr w:rsidR="00150D31" w:rsidRPr="00F2481A" w:rsidTr="00DD390E">
        <w:trPr>
          <w:trHeight w:val="284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Pulmonary infection during hospitalization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Waist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 xml:space="preserve">Diastolic pressure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</w:tr>
      <w:tr w:rsidR="00150D31" w:rsidRPr="00F2481A" w:rsidTr="00DD390E">
        <w:trPr>
          <w:trHeight w:val="284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Fall attacks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99.35%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 xml:space="preserve">Type of antiplatelet 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The swallowing evaluation result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</w:tr>
      <w:tr w:rsidR="00150D31" w:rsidRPr="00F2481A" w:rsidTr="00DD390E">
        <w:trPr>
          <w:trHeight w:val="284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Seizures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99.83%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 xml:space="preserve">Fasting during hospitalization 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 xml:space="preserve">Drinking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99.78%</w:t>
            </w:r>
          </w:p>
        </w:tc>
      </w:tr>
      <w:tr w:rsidR="00150D31" w:rsidRPr="00F2481A" w:rsidTr="00DD390E">
        <w:trPr>
          <w:trHeight w:val="284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Kidney disease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 xml:space="preserve">Antibiotics during hospitalization 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99.57%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 xml:space="preserve">Weight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</w:tr>
      <w:tr w:rsidR="00150D31" w:rsidRPr="00F2481A" w:rsidTr="00DD390E">
        <w:trPr>
          <w:trHeight w:val="284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Lipid metabolism disorders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Coronary heart disease 100%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Hypertension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</w:tr>
      <w:tr w:rsidR="00150D31" w:rsidRPr="00F2481A" w:rsidTr="00DD390E">
        <w:trPr>
          <w:trHeight w:val="284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Aphasia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99.35%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Swallowing function evaluation before oral ingestion, water, or medication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 w:hint="eastAsia"/>
                <w:b/>
                <w:w w:val="80"/>
                <w:sz w:val="15"/>
                <w:szCs w:val="18"/>
              </w:rPr>
              <w:t>9</w:t>
            </w: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7.84%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Dysarthria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</w:tr>
      <w:tr w:rsidR="00150D31" w:rsidRPr="00F2481A" w:rsidTr="00DD390E">
        <w:trPr>
          <w:trHeight w:val="284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Type of coronary heart disease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Age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 xml:space="preserve">Vertigo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</w:tr>
      <w:tr w:rsidR="00150D31" w:rsidRPr="00F2481A" w:rsidTr="00DD390E">
        <w:trPr>
          <w:trHeight w:val="284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The name of the operation during hospitalization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 xml:space="preserve">Family history of stroke 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 xml:space="preserve">Type of antiplatelet during hospitalization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96.54%</w:t>
            </w:r>
          </w:p>
        </w:tc>
      </w:tr>
      <w:tr w:rsidR="00150D31" w:rsidRPr="00F2481A" w:rsidTr="00DD390E">
        <w:trPr>
          <w:trHeight w:val="284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Difficulty swallowing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99.83%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 xml:space="preserve">Time of last infarction 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Gender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</w:tr>
      <w:tr w:rsidR="00150D31" w:rsidRPr="00F2481A" w:rsidTr="00DD390E">
        <w:trPr>
          <w:trHeight w:val="284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Type of antihypertensive during hospitalization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Living conditions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99.13%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History of surgery in last 3 month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</w:tr>
      <w:tr w:rsidR="00150D31" w:rsidRPr="002D1910" w:rsidTr="00DD390E">
        <w:trPr>
          <w:trHeight w:val="284"/>
        </w:trPr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Headache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99.83%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Occur inhalation pneumonia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 w:hint="eastAsia"/>
                <w:b/>
                <w:w w:val="80"/>
                <w:sz w:val="15"/>
                <w:szCs w:val="18"/>
              </w:rPr>
              <w:t>1</w:t>
            </w: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00%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50D31" w:rsidRPr="00F2481A" w:rsidRDefault="00150D31" w:rsidP="00DD390E">
            <w:pPr>
              <w:spacing w:line="240" w:lineRule="exact"/>
              <w:jc w:val="left"/>
              <w:rPr>
                <w:rFonts w:ascii="Times New Roman" w:hAnsi="Times New Roman" w:cs="Times New Roman"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w w:val="80"/>
                <w:sz w:val="15"/>
                <w:szCs w:val="18"/>
              </w:rPr>
              <w:t>Heart failure during hospitalization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50D31" w:rsidRPr="00593C6D" w:rsidRDefault="00150D31" w:rsidP="00DD390E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</w:pPr>
            <w:r w:rsidRPr="00F2481A">
              <w:rPr>
                <w:rFonts w:ascii="Times New Roman" w:hAnsi="Times New Roman" w:cs="Times New Roman"/>
                <w:b/>
                <w:w w:val="80"/>
                <w:sz w:val="15"/>
                <w:szCs w:val="18"/>
              </w:rPr>
              <w:t>100%</w:t>
            </w:r>
          </w:p>
        </w:tc>
      </w:tr>
      <w:bookmarkEnd w:id="1"/>
    </w:tbl>
    <w:p w:rsidR="003826EB" w:rsidRPr="00737CA6" w:rsidRDefault="003826EB" w:rsidP="00DD390E">
      <w:pPr>
        <w:widowControl/>
        <w:jc w:val="left"/>
        <w:rPr>
          <w:rFonts w:ascii="Times New Roman" w:hAnsi="Times New Roman" w:cs="Times New Roman" w:hint="eastAsia"/>
        </w:rPr>
      </w:pPr>
    </w:p>
    <w:sectPr w:rsidR="003826EB" w:rsidRPr="00737CA6" w:rsidSect="00E92492">
      <w:pgSz w:w="11906" w:h="16838"/>
      <w:pgMar w:top="1440" w:right="1800" w:bottom="1440" w:left="1800" w:header="851" w:footer="992" w:gutter="0"/>
      <w:cols w:space="106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D507D" w:rsidRDefault="008D507D" w:rsidP="00880103">
      <w:r>
        <w:separator/>
      </w:r>
    </w:p>
  </w:endnote>
  <w:endnote w:type="continuationSeparator" w:id="0">
    <w:p w:rsidR="008D507D" w:rsidRDefault="008D507D" w:rsidP="008801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D507D" w:rsidRDefault="008D507D" w:rsidP="00880103">
      <w:r>
        <w:separator/>
      </w:r>
    </w:p>
  </w:footnote>
  <w:footnote w:type="continuationSeparator" w:id="0">
    <w:p w:rsidR="008D507D" w:rsidRDefault="008D507D" w:rsidP="008801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AF4EB5"/>
    <w:multiLevelType w:val="hybridMultilevel"/>
    <w:tmpl w:val="98EE64DA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FAF55C7"/>
    <w:multiLevelType w:val="hybridMultilevel"/>
    <w:tmpl w:val="19AC225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9E819C2"/>
    <w:multiLevelType w:val="multilevel"/>
    <w:tmpl w:val="A5B208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99E458F"/>
    <w:multiLevelType w:val="hybridMultilevel"/>
    <w:tmpl w:val="96281348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7AEA"/>
    <w:rsid w:val="0001345E"/>
    <w:rsid w:val="00072FAE"/>
    <w:rsid w:val="000A42F4"/>
    <w:rsid w:val="000E6552"/>
    <w:rsid w:val="000F7B73"/>
    <w:rsid w:val="001012A6"/>
    <w:rsid w:val="0010431A"/>
    <w:rsid w:val="0014247C"/>
    <w:rsid w:val="00150D31"/>
    <w:rsid w:val="0017587F"/>
    <w:rsid w:val="001868EB"/>
    <w:rsid w:val="001961A1"/>
    <w:rsid w:val="001B1499"/>
    <w:rsid w:val="001C751F"/>
    <w:rsid w:val="001F28B5"/>
    <w:rsid w:val="001F2EC4"/>
    <w:rsid w:val="002828CD"/>
    <w:rsid w:val="002C4EF1"/>
    <w:rsid w:val="002D1910"/>
    <w:rsid w:val="002D197D"/>
    <w:rsid w:val="002E6E86"/>
    <w:rsid w:val="002F1273"/>
    <w:rsid w:val="0030711D"/>
    <w:rsid w:val="00321607"/>
    <w:rsid w:val="00341242"/>
    <w:rsid w:val="003668C8"/>
    <w:rsid w:val="003826EB"/>
    <w:rsid w:val="003D45FB"/>
    <w:rsid w:val="003E3F8A"/>
    <w:rsid w:val="00427CA0"/>
    <w:rsid w:val="0043350D"/>
    <w:rsid w:val="004418B2"/>
    <w:rsid w:val="00486B00"/>
    <w:rsid w:val="004A1E08"/>
    <w:rsid w:val="004E5386"/>
    <w:rsid w:val="004F1BD8"/>
    <w:rsid w:val="0052097E"/>
    <w:rsid w:val="005244A2"/>
    <w:rsid w:val="00533FF9"/>
    <w:rsid w:val="00582676"/>
    <w:rsid w:val="00585151"/>
    <w:rsid w:val="00593C6D"/>
    <w:rsid w:val="005A4940"/>
    <w:rsid w:val="005B702A"/>
    <w:rsid w:val="00635986"/>
    <w:rsid w:val="00657995"/>
    <w:rsid w:val="0068259F"/>
    <w:rsid w:val="00686FE7"/>
    <w:rsid w:val="006C2E46"/>
    <w:rsid w:val="006C6632"/>
    <w:rsid w:val="006E78DC"/>
    <w:rsid w:val="007175CE"/>
    <w:rsid w:val="007365EB"/>
    <w:rsid w:val="00737CA6"/>
    <w:rsid w:val="00761879"/>
    <w:rsid w:val="00772955"/>
    <w:rsid w:val="00772B3B"/>
    <w:rsid w:val="007741F8"/>
    <w:rsid w:val="0079508F"/>
    <w:rsid w:val="007B5A8D"/>
    <w:rsid w:val="007C59A3"/>
    <w:rsid w:val="007D548B"/>
    <w:rsid w:val="007E3539"/>
    <w:rsid w:val="007E5983"/>
    <w:rsid w:val="00805142"/>
    <w:rsid w:val="00813AAD"/>
    <w:rsid w:val="00825439"/>
    <w:rsid w:val="00854B46"/>
    <w:rsid w:val="00880103"/>
    <w:rsid w:val="00886F7F"/>
    <w:rsid w:val="008C3013"/>
    <w:rsid w:val="008C4521"/>
    <w:rsid w:val="008D507D"/>
    <w:rsid w:val="00934D51"/>
    <w:rsid w:val="0094085C"/>
    <w:rsid w:val="0095376F"/>
    <w:rsid w:val="00993056"/>
    <w:rsid w:val="009F3072"/>
    <w:rsid w:val="00A33F34"/>
    <w:rsid w:val="00A70819"/>
    <w:rsid w:val="00A77AEA"/>
    <w:rsid w:val="00A92724"/>
    <w:rsid w:val="00AB3BD6"/>
    <w:rsid w:val="00B0504D"/>
    <w:rsid w:val="00B60AD4"/>
    <w:rsid w:val="00B81861"/>
    <w:rsid w:val="00BB3F60"/>
    <w:rsid w:val="00BB7AF4"/>
    <w:rsid w:val="00C166C3"/>
    <w:rsid w:val="00C4643F"/>
    <w:rsid w:val="00C51AFA"/>
    <w:rsid w:val="00CB310D"/>
    <w:rsid w:val="00CD5082"/>
    <w:rsid w:val="00CF5BCC"/>
    <w:rsid w:val="00D14355"/>
    <w:rsid w:val="00D1518B"/>
    <w:rsid w:val="00D20E7C"/>
    <w:rsid w:val="00D26657"/>
    <w:rsid w:val="00D479BF"/>
    <w:rsid w:val="00D87A78"/>
    <w:rsid w:val="00DC77F0"/>
    <w:rsid w:val="00DD390E"/>
    <w:rsid w:val="00E03BC4"/>
    <w:rsid w:val="00E645CD"/>
    <w:rsid w:val="00E92492"/>
    <w:rsid w:val="00EA0895"/>
    <w:rsid w:val="00EA526E"/>
    <w:rsid w:val="00F017E7"/>
    <w:rsid w:val="00F1594D"/>
    <w:rsid w:val="00F2481A"/>
    <w:rsid w:val="00F33A08"/>
    <w:rsid w:val="00F435BB"/>
    <w:rsid w:val="00F43742"/>
    <w:rsid w:val="00F53EE3"/>
    <w:rsid w:val="00F84622"/>
    <w:rsid w:val="00F935E8"/>
    <w:rsid w:val="00FA6A2F"/>
    <w:rsid w:val="00FB5D52"/>
    <w:rsid w:val="00FC3795"/>
    <w:rsid w:val="00FE1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4F401"/>
  <w15:chartTrackingRefBased/>
  <w15:docId w15:val="{ADF208FA-474D-4522-9A96-FD43A197E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72955"/>
    <w:pPr>
      <w:ind w:firstLineChars="200" w:firstLine="420"/>
    </w:pPr>
  </w:style>
  <w:style w:type="character" w:customStyle="1" w:styleId="skip">
    <w:name w:val="skip"/>
    <w:basedOn w:val="a0"/>
    <w:rsid w:val="0095376F"/>
  </w:style>
  <w:style w:type="character" w:styleId="a4">
    <w:name w:val="Hyperlink"/>
    <w:basedOn w:val="a0"/>
    <w:uiPriority w:val="99"/>
    <w:semiHidden/>
    <w:unhideWhenUsed/>
    <w:rsid w:val="0095376F"/>
    <w:rPr>
      <w:color w:val="0000FF"/>
      <w:u w:val="single"/>
    </w:rPr>
  </w:style>
  <w:style w:type="character" w:customStyle="1" w:styleId="apple-converted-space">
    <w:name w:val="apple-converted-space"/>
    <w:basedOn w:val="a0"/>
    <w:rsid w:val="0095376F"/>
  </w:style>
  <w:style w:type="paragraph" w:customStyle="1" w:styleId="tgt">
    <w:name w:val="tgt"/>
    <w:basedOn w:val="a"/>
    <w:rsid w:val="000E65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gt1">
    <w:name w:val="tgt1"/>
    <w:basedOn w:val="a0"/>
    <w:rsid w:val="000E6552"/>
  </w:style>
  <w:style w:type="table" w:styleId="a5">
    <w:name w:val="Table Grid"/>
    <w:basedOn w:val="a1"/>
    <w:uiPriority w:val="39"/>
    <w:rsid w:val="00E924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a"/>
    <w:rsid w:val="007741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8801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8010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801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80103"/>
    <w:rPr>
      <w:sz w:val="18"/>
      <w:szCs w:val="18"/>
    </w:rPr>
  </w:style>
  <w:style w:type="paragraph" w:styleId="aa">
    <w:name w:val="caption"/>
    <w:basedOn w:val="a"/>
    <w:next w:val="a"/>
    <w:uiPriority w:val="35"/>
    <w:unhideWhenUsed/>
    <w:qFormat/>
    <w:rsid w:val="00150D31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446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8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34DB19-A412-424D-B353-56E2817C1A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1</TotalTime>
  <Pages>1</Pages>
  <Words>511</Words>
  <Characters>2919</Characters>
  <Application>Microsoft Office Word</Application>
  <DocSecurity>0</DocSecurity>
  <Lines>24</Lines>
  <Paragraphs>6</Paragraphs>
  <ScaleCrop>false</ScaleCrop>
  <Company/>
  <LinksUpToDate>false</LinksUpToDate>
  <CharactersWithSpaces>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硕</dc:creator>
  <cp:keywords/>
  <dc:description/>
  <cp:lastModifiedBy>张 硕</cp:lastModifiedBy>
  <cp:revision>54</cp:revision>
  <dcterms:created xsi:type="dcterms:W3CDTF">2020-12-03T06:57:00Z</dcterms:created>
  <dcterms:modified xsi:type="dcterms:W3CDTF">2021-12-31T09:58:00Z</dcterms:modified>
</cp:coreProperties>
</file>